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89E5" w14:textId="5EE22982" w:rsidR="0082491F" w:rsidRDefault="00E77881">
      <w:pPr>
        <w:rPr>
          <w:noProof/>
        </w:rPr>
      </w:pPr>
      <w:r>
        <w:rPr>
          <w:noProof/>
        </w:rPr>
        <w:drawing>
          <wp:inline distT="0" distB="0" distL="0" distR="0" wp14:anchorId="14769E8D" wp14:editId="334C69B0">
            <wp:extent cx="5943600" cy="4951095"/>
            <wp:effectExtent l="0" t="0" r="0" b="1905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F5318" w14:textId="47204D0F" w:rsidR="00E77881" w:rsidRPr="00E77881" w:rsidRDefault="00B93F8F" w:rsidP="00E77881">
      <w:pPr>
        <w:tabs>
          <w:tab w:val="left" w:pos="108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E77881" w:rsidRPr="00735E80">
        <w:rPr>
          <w:rFonts w:ascii="Times New Roman" w:hAnsi="Times New Roman" w:cs="Times New Roman"/>
          <w:b/>
          <w:bCs/>
        </w:rPr>
        <w:t>Fig.</w:t>
      </w:r>
      <w:r w:rsidR="00E77881">
        <w:rPr>
          <w:rFonts w:ascii="Times New Roman" w:hAnsi="Times New Roman" w:cs="Times New Roman"/>
        </w:rPr>
        <w:t xml:space="preserve"> </w:t>
      </w:r>
      <w:r w:rsidR="00735E80" w:rsidRPr="00B93F8F">
        <w:rPr>
          <w:rFonts w:ascii="Times New Roman" w:hAnsi="Times New Roman" w:cs="Times New Roman"/>
          <w:b/>
          <w:bCs/>
        </w:rPr>
        <w:t>Spearman correlations among major study variables.</w:t>
      </w:r>
      <w:r w:rsidR="00735E80">
        <w:rPr>
          <w:rFonts w:ascii="Times New Roman" w:hAnsi="Times New Roman" w:cs="Times New Roman"/>
        </w:rPr>
        <w:t xml:space="preserve"> Values are significant at </w:t>
      </w:r>
      <w:r w:rsidR="00735E80" w:rsidRPr="00735E80">
        <w:rPr>
          <w:rFonts w:ascii="Times New Roman" w:hAnsi="Times New Roman" w:cs="Times New Roman"/>
          <w:i/>
          <w:iCs/>
        </w:rPr>
        <w:t>p</w:t>
      </w:r>
      <w:r w:rsidR="00735E80">
        <w:rPr>
          <w:rFonts w:ascii="Times New Roman" w:hAnsi="Times New Roman" w:cs="Times New Roman"/>
        </w:rPr>
        <w:t xml:space="preserve">&lt;.05. Missing values are non-significant.  </w:t>
      </w:r>
    </w:p>
    <w:sectPr w:rsidR="00E77881" w:rsidRPr="00E77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81"/>
    <w:rsid w:val="00735E80"/>
    <w:rsid w:val="0082491F"/>
    <w:rsid w:val="00963A59"/>
    <w:rsid w:val="00B93F8F"/>
    <w:rsid w:val="00BD4FD7"/>
    <w:rsid w:val="00CA71AA"/>
    <w:rsid w:val="00D36031"/>
    <w:rsid w:val="00DD3C2D"/>
    <w:rsid w:val="00E77881"/>
    <w:rsid w:val="00F2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FCEF6"/>
  <w15:chartTrackingRefBased/>
  <w15:docId w15:val="{F6D53651-C543-B84C-A49C-99AD7C28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offmann</dc:creator>
  <cp:keywords/>
  <dc:description/>
  <cp:lastModifiedBy>Hoffmann, Matthieu</cp:lastModifiedBy>
  <cp:revision>2</cp:revision>
  <dcterms:created xsi:type="dcterms:W3CDTF">2022-05-06T18:17:00Z</dcterms:created>
  <dcterms:modified xsi:type="dcterms:W3CDTF">2022-05-06T18:17:00Z</dcterms:modified>
</cp:coreProperties>
</file>